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861890" w:rsidR="00FB3483" w:rsidRPr="00930A31" w:rsidRDefault="008E17C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901FB">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1AB9F8" w:rsidR="00FB3483" w:rsidRPr="00930A31" w:rsidRDefault="008E17C1"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4538DE" w:rsidR="00FB3483" w:rsidRPr="00930A31" w:rsidRDefault="008E17C1" w:rsidP="005979B8">
            <w:pPr>
              <w:pStyle w:val="Default"/>
              <w:spacing w:before="40" w:after="40"/>
              <w:rPr>
                <w:rFonts w:ascii="Arial" w:hAnsi="Arial" w:cs="Arial"/>
                <w:color w:val="auto"/>
                <w:sz w:val="18"/>
                <w:szCs w:val="18"/>
              </w:rPr>
            </w:pPr>
            <w:r>
              <w:rPr>
                <w:rFonts w:ascii="Arial" w:hAnsi="Arial" w:cs="Arial"/>
                <w:color w:val="auto"/>
                <w:sz w:val="18"/>
                <w:szCs w:val="18"/>
              </w:rPr>
              <w:t>p.3,</w:t>
            </w:r>
            <w:r w:rsidR="00A901FB">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57C67E" w:rsidR="00FB3483" w:rsidRPr="00930A31" w:rsidRDefault="008E17C1"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2C47EC" w:rsidR="00FB3483" w:rsidRPr="00930A31" w:rsidRDefault="008E17C1"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B7C52D" w:rsidR="00FB3483" w:rsidRPr="00930A31" w:rsidRDefault="008E17C1"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266252" w:rsidR="00FB3483" w:rsidRPr="00930A31" w:rsidRDefault="008E438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3910DD" w:rsidR="00FB3483" w:rsidRPr="00930A31" w:rsidRDefault="008E17C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F3603">
              <w:rPr>
                <w:rFonts w:ascii="Arial" w:hAnsi="Arial" w:cs="Arial"/>
                <w:color w:val="auto"/>
                <w:sz w:val="18"/>
                <w:szCs w:val="18"/>
              </w:rPr>
              <w:t>5,</w:t>
            </w: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03C0D3" w:rsidR="00FB3483" w:rsidRPr="00930A31" w:rsidRDefault="008E17C1"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3BDD95" w:rsidR="00930A31" w:rsidRPr="00930A31" w:rsidRDefault="008E17C1"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e.g. participant and intervention characteristics, funding sources). </w:t>
            </w:r>
            <w:r w:rsidRPr="008E17C1">
              <w:rPr>
                <w:rFonts w:ascii="Arial" w:hAnsi="Arial" w:cs="Arial"/>
                <w:sz w:val="18"/>
                <w:szCs w:val="18"/>
              </w:rPr>
              <w:t>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1C6806" w:rsidR="00930A31" w:rsidRPr="00930A31" w:rsidRDefault="008E17C1"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373285" w:rsidR="00FB3483" w:rsidRPr="00930A31" w:rsidRDefault="008E17C1"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for each outcome </w:t>
            </w:r>
            <w:r w:rsidRPr="008E17C1">
              <w:rPr>
                <w:rFonts w:ascii="Arial" w:hAnsi="Arial" w:cs="Arial"/>
                <w:sz w:val="18"/>
                <w:szCs w:val="18"/>
              </w:rPr>
              <w:t>the effect measure(s)</w:t>
            </w:r>
            <w:r w:rsidRPr="00930A31">
              <w:rPr>
                <w:rFonts w:ascii="Arial" w:hAnsi="Arial" w:cs="Arial"/>
                <w:sz w:val="18"/>
                <w:szCs w:val="18"/>
              </w:rPr>
              <w:t xml:space="preserve">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4917F6" w:rsidR="00FB3483" w:rsidRPr="00930A31" w:rsidRDefault="008E17C1"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C63A46">
              <w:rPr>
                <w:rFonts w:ascii="Arial" w:hAnsi="Arial" w:cs="Arial"/>
                <w:sz w:val="18"/>
                <w:szCs w:val="18"/>
              </w:rPr>
              <w:t>Describe the processes used to decide which studies were eligible for each synthesis (e.g. tabulating the study intervention characteristics and comparing against the planned groups for each synthesis</w:t>
            </w:r>
            <w:r w:rsidRPr="00930A31">
              <w:rPr>
                <w:rFonts w:ascii="Arial" w:hAnsi="Arial" w:cs="Arial"/>
                <w:sz w:val="18"/>
                <w:szCs w:val="18"/>
              </w:rPr>
              <w:t xml:space="preserve">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8584204" w:rsidR="00930A31" w:rsidRPr="00930A31" w:rsidRDefault="00C63A4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4E63D6" w:rsidR="00930A31" w:rsidRPr="00930A31" w:rsidRDefault="0083563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C63A4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45F4D3" w:rsidR="00930A31" w:rsidRPr="00930A31" w:rsidRDefault="00C63A4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F580DB" w:rsidR="00930A31" w:rsidRPr="00930A31" w:rsidRDefault="00675EAA"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DE6F44" w:rsidR="00930A31" w:rsidRPr="00930A31" w:rsidRDefault="00675EAA"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w:t>
            </w:r>
            <w:r w:rsidRPr="00C63A46">
              <w:rPr>
                <w:rFonts w:ascii="Arial" w:hAnsi="Arial" w:cs="Arial"/>
                <w:sz w:val="18"/>
                <w:szCs w:val="18"/>
              </w:rPr>
              <w:t>any sensitivity analyses conducted to assess robustness of the synthesized result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275097C" w14:textId="7C736654" w:rsidR="00930A31" w:rsidRPr="00930A31" w:rsidRDefault="0083563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Describe </w:t>
            </w:r>
            <w:r w:rsidRPr="0083563D">
              <w:rPr>
                <w:rFonts w:ascii="Arial" w:hAnsi="Arial" w:cs="Arial"/>
                <w:sz w:val="18"/>
                <w:szCs w:val="18"/>
              </w:rPr>
              <w:t>any methods used to assess risk of bias due to missing results</w:t>
            </w:r>
            <w:r w:rsidRPr="00930A31">
              <w:rPr>
                <w:rFonts w:ascii="Arial" w:hAnsi="Arial" w:cs="Arial"/>
                <w:sz w:val="18"/>
                <w:szCs w:val="18"/>
              </w:rPr>
              <w:t xml:space="preserve">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47127D" w:rsidR="006E5FE2" w:rsidRPr="00930A31" w:rsidRDefault="0083563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75EAA" w:rsidRDefault="006E5FE2" w:rsidP="005979B8">
            <w:pPr>
              <w:pStyle w:val="Default"/>
              <w:spacing w:before="40" w:after="40"/>
              <w:rPr>
                <w:rFonts w:ascii="Arial" w:hAnsi="Arial" w:cs="Arial"/>
                <w:sz w:val="18"/>
                <w:szCs w:val="18"/>
              </w:rPr>
            </w:pPr>
            <w:r w:rsidRPr="00675EA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21E7D1" w:rsidR="006E5FE2" w:rsidRPr="00930A31" w:rsidRDefault="00675EAA"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2626E0" w:rsidR="00930A31" w:rsidRPr="00930A31" w:rsidRDefault="00675E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 </w:t>
            </w:r>
            <w:r w:rsidR="003819E3">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D53D1C" w:rsidR="00930A31" w:rsidRPr="00930A31" w:rsidRDefault="0083563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AE5AED" w:rsidR="00FB3483" w:rsidRPr="00930A31" w:rsidRDefault="00675EAA"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9AEF68" w:rsidR="00FB3483" w:rsidRPr="00930A31" w:rsidRDefault="00675E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8, </w:t>
            </w:r>
            <w:r w:rsidR="003819E3">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FBD21C" w:rsidR="00FB3483" w:rsidRPr="00930A31" w:rsidRDefault="003819E3" w:rsidP="005979B8">
            <w:pPr>
              <w:pStyle w:val="Default"/>
              <w:spacing w:before="40" w:after="40"/>
              <w:rPr>
                <w:rFonts w:ascii="Arial" w:hAnsi="Arial" w:cs="Arial"/>
                <w:color w:val="auto"/>
                <w:sz w:val="18"/>
                <w:szCs w:val="18"/>
              </w:rPr>
            </w:pPr>
            <w:r>
              <w:rPr>
                <w:rFonts w:ascii="Arial" w:hAnsi="Arial" w:cs="Arial"/>
                <w:color w:val="auto"/>
                <w:sz w:val="18"/>
                <w:szCs w:val="18"/>
              </w:rPr>
              <w:t>Figure 2, 3,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1BC84F" w:rsidR="00930A31" w:rsidRPr="00930A31" w:rsidRDefault="00675EAA"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95DC70" w:rsidR="00930A31" w:rsidRPr="00930A31" w:rsidRDefault="00C25DB0" w:rsidP="005979B8">
            <w:pPr>
              <w:pStyle w:val="Default"/>
              <w:spacing w:before="40" w:after="40"/>
              <w:rPr>
                <w:rFonts w:ascii="Arial" w:hAnsi="Arial" w:cs="Arial"/>
                <w:color w:val="auto"/>
                <w:sz w:val="18"/>
                <w:szCs w:val="18"/>
              </w:rPr>
            </w:pPr>
            <w:r>
              <w:rPr>
                <w:rFonts w:ascii="Arial" w:hAnsi="Arial" w:cs="Arial"/>
                <w:color w:val="auto"/>
                <w:sz w:val="18"/>
                <w:szCs w:val="18"/>
              </w:rPr>
              <w:t>Figure 2, 3,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investigations of </w:t>
            </w:r>
            <w:r w:rsidRPr="00C63A46">
              <w:rPr>
                <w:rFonts w:ascii="Arial" w:hAnsi="Arial" w:cs="Arial"/>
                <w:sz w:val="18"/>
                <w:szCs w:val="18"/>
              </w:rPr>
              <w:t>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73704F" w:rsidR="00930A31" w:rsidRPr="00930A31" w:rsidRDefault="0083563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F3603">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w:t>
            </w:r>
            <w:r w:rsidRPr="00C63A46">
              <w:rPr>
                <w:rFonts w:ascii="Arial" w:hAnsi="Arial" w:cs="Arial"/>
                <w:sz w:val="18"/>
                <w:szCs w:val="18"/>
              </w:rPr>
              <w:t>sensitivity analyses conducted to assess the robustness of the synthesized result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2E0B1FA" w14:textId="675FDB06" w:rsidR="00930A31" w:rsidRPr="00930A31" w:rsidRDefault="0083563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Present assessments of </w:t>
            </w:r>
            <w:r w:rsidRPr="00C63A46">
              <w:rPr>
                <w:rFonts w:ascii="Arial" w:hAnsi="Arial" w:cs="Arial"/>
                <w:sz w:val="18"/>
                <w:szCs w:val="18"/>
              </w:rPr>
              <w:t>risk of bias due to missing results</w:t>
            </w:r>
            <w:r w:rsidRPr="00930A31">
              <w:rPr>
                <w:rFonts w:ascii="Arial" w:hAnsi="Arial" w:cs="Arial"/>
                <w:sz w:val="18"/>
                <w:szCs w:val="18"/>
              </w:rPr>
              <w:t xml:space="preserve">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854597" w:rsidR="00FB3483" w:rsidRPr="00930A31" w:rsidRDefault="0083563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3CBF08" w:rsidR="00077B44" w:rsidRPr="00930A31" w:rsidRDefault="00675EAA" w:rsidP="00077B44">
            <w:pPr>
              <w:pStyle w:val="Default"/>
              <w:spacing w:before="40" w:after="40"/>
              <w:rPr>
                <w:rFonts w:ascii="Arial" w:hAnsi="Arial" w:cs="Arial"/>
                <w:color w:val="auto"/>
                <w:sz w:val="18"/>
                <w:szCs w:val="18"/>
              </w:rPr>
            </w:pPr>
            <w:r>
              <w:rPr>
                <w:rFonts w:ascii="Arial" w:hAnsi="Arial" w:cs="Arial"/>
                <w:color w:val="auto"/>
                <w:sz w:val="18"/>
                <w:szCs w:val="18"/>
              </w:rPr>
              <w:t>p.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D09885" w:rsidR="00930A31" w:rsidRPr="00930A31" w:rsidRDefault="00474BF3" w:rsidP="00077B44">
            <w:pPr>
              <w:pStyle w:val="Default"/>
              <w:spacing w:before="40" w:after="40"/>
              <w:rPr>
                <w:rFonts w:ascii="Arial" w:hAnsi="Arial" w:cs="Arial"/>
                <w:color w:val="auto"/>
                <w:sz w:val="18"/>
                <w:szCs w:val="18"/>
              </w:rPr>
            </w:pPr>
            <w:r>
              <w:rPr>
                <w:rFonts w:ascii="Arial" w:hAnsi="Arial" w:cs="Arial"/>
                <w:color w:val="auto"/>
                <w:sz w:val="18"/>
                <w:szCs w:val="18"/>
              </w:rPr>
              <w:t>p.9, 10,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1D4F40" w:rsidR="00930A31" w:rsidRPr="00930A31" w:rsidRDefault="00474BF3"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FF3603">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B79C7B" w:rsidR="00930A31" w:rsidRPr="00930A31" w:rsidRDefault="00474BF3"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FF3603">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8DD8AF" w:rsidR="00930A31" w:rsidRPr="00930A31" w:rsidRDefault="00474BF3"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FF3603">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8332BB" w:rsidR="00930A31" w:rsidRPr="00930A31" w:rsidRDefault="00592D01"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79B3F9" w:rsidR="00930A31" w:rsidRPr="00930A31" w:rsidRDefault="00592D01"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60DB91" w:rsidR="00930A31" w:rsidRPr="00930A31" w:rsidRDefault="0083563D"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708E3B" w:rsidR="00077B44" w:rsidRPr="00930A31" w:rsidRDefault="00474BF3" w:rsidP="00077B44">
            <w:pPr>
              <w:pStyle w:val="Default"/>
              <w:spacing w:before="40" w:after="40"/>
              <w:rPr>
                <w:rFonts w:ascii="Arial" w:hAnsi="Arial" w:cs="Arial"/>
                <w:color w:val="auto"/>
                <w:sz w:val="18"/>
                <w:szCs w:val="18"/>
              </w:rPr>
            </w:pPr>
            <w:r>
              <w:rPr>
                <w:rFonts w:ascii="Arial" w:hAnsi="Arial" w:cs="Arial"/>
                <w:color w:val="auto"/>
                <w:sz w:val="18"/>
                <w:szCs w:val="18"/>
              </w:rPr>
              <w:t>p.</w:t>
            </w:r>
            <w:r w:rsidR="000B7A6B">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0E69105F"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94BDBD" w:rsidR="00077B44" w:rsidRPr="00930A31" w:rsidRDefault="00474BF3" w:rsidP="00077B44">
            <w:pPr>
              <w:pStyle w:val="Default"/>
              <w:spacing w:before="40" w:after="40"/>
              <w:rPr>
                <w:rFonts w:ascii="Arial" w:hAnsi="Arial" w:cs="Arial"/>
                <w:color w:val="auto"/>
                <w:sz w:val="18"/>
                <w:szCs w:val="18"/>
              </w:rPr>
            </w:pPr>
            <w:r>
              <w:rPr>
                <w:rFonts w:ascii="Arial" w:hAnsi="Arial" w:cs="Arial"/>
                <w:color w:val="auto"/>
                <w:sz w:val="18"/>
                <w:szCs w:val="18"/>
              </w:rPr>
              <w:t>p.</w:t>
            </w:r>
            <w:r w:rsidR="000B7A6B">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E875EB" w:rsidR="00077B44" w:rsidRPr="00930A31" w:rsidRDefault="00474BF3" w:rsidP="00077B44">
            <w:pPr>
              <w:pStyle w:val="Default"/>
              <w:spacing w:before="40" w:after="40"/>
              <w:rPr>
                <w:rFonts w:ascii="Arial" w:hAnsi="Arial" w:cs="Arial"/>
                <w:color w:val="auto"/>
                <w:sz w:val="18"/>
                <w:szCs w:val="18"/>
              </w:rPr>
            </w:pPr>
            <w:r>
              <w:rPr>
                <w:rFonts w:ascii="Arial" w:hAnsi="Arial" w:cs="Arial"/>
                <w:color w:val="auto"/>
                <w:sz w:val="18"/>
                <w:szCs w:val="18"/>
              </w:rPr>
              <w:t>p.</w:t>
            </w:r>
            <w:r w:rsidR="000B7A6B">
              <w:rPr>
                <w:rFonts w:ascii="Arial" w:hAnsi="Arial" w:cs="Arial"/>
                <w:color w:val="auto"/>
                <w:sz w:val="18"/>
                <w:szCs w:val="18"/>
              </w:rPr>
              <w:t>1</w:t>
            </w:r>
          </w:p>
        </w:tc>
      </w:tr>
    </w:tbl>
    <w:p w14:paraId="7AC394C9" w14:textId="6831B79B" w:rsidR="00FB3483" w:rsidRPr="00A901FB" w:rsidRDefault="00FB3483" w:rsidP="00A901F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A901FB"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7227B" w14:textId="77777777" w:rsidR="00604BC0" w:rsidRDefault="00604BC0">
      <w:r>
        <w:separator/>
      </w:r>
    </w:p>
  </w:endnote>
  <w:endnote w:type="continuationSeparator" w:id="0">
    <w:p w14:paraId="3CF13FB9" w14:textId="77777777" w:rsidR="00604BC0" w:rsidRDefault="00604B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A576A" w14:textId="77777777" w:rsidR="00604BC0" w:rsidRDefault="00604BC0">
      <w:r>
        <w:separator/>
      </w:r>
    </w:p>
  </w:footnote>
  <w:footnote w:type="continuationSeparator" w:id="0">
    <w:p w14:paraId="03DB7C8B" w14:textId="77777777" w:rsidR="00604BC0" w:rsidRDefault="00604B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7A6B"/>
    <w:rsid w:val="000E1A9E"/>
    <w:rsid w:val="00152CDB"/>
    <w:rsid w:val="0018323E"/>
    <w:rsid w:val="00190C83"/>
    <w:rsid w:val="00246C93"/>
    <w:rsid w:val="00256BAF"/>
    <w:rsid w:val="00295576"/>
    <w:rsid w:val="002A2A06"/>
    <w:rsid w:val="003103C2"/>
    <w:rsid w:val="003516AD"/>
    <w:rsid w:val="00363B8D"/>
    <w:rsid w:val="00365721"/>
    <w:rsid w:val="003760FB"/>
    <w:rsid w:val="003819E3"/>
    <w:rsid w:val="003B79FF"/>
    <w:rsid w:val="00400A0B"/>
    <w:rsid w:val="00443C1D"/>
    <w:rsid w:val="00461576"/>
    <w:rsid w:val="00474BF3"/>
    <w:rsid w:val="004C1685"/>
    <w:rsid w:val="005078EE"/>
    <w:rsid w:val="00550BF1"/>
    <w:rsid w:val="0059028D"/>
    <w:rsid w:val="00592D01"/>
    <w:rsid w:val="005979B8"/>
    <w:rsid w:val="00604BC0"/>
    <w:rsid w:val="0066683F"/>
    <w:rsid w:val="00675EAA"/>
    <w:rsid w:val="006E5FE2"/>
    <w:rsid w:val="006F3BA6"/>
    <w:rsid w:val="00726794"/>
    <w:rsid w:val="0077253C"/>
    <w:rsid w:val="0083563D"/>
    <w:rsid w:val="008412D5"/>
    <w:rsid w:val="008A3EAE"/>
    <w:rsid w:val="008E17C1"/>
    <w:rsid w:val="008E2C91"/>
    <w:rsid w:val="008E4389"/>
    <w:rsid w:val="00930A31"/>
    <w:rsid w:val="00947707"/>
    <w:rsid w:val="009827E5"/>
    <w:rsid w:val="00A215D2"/>
    <w:rsid w:val="00A86593"/>
    <w:rsid w:val="00A901FB"/>
    <w:rsid w:val="00AB79CE"/>
    <w:rsid w:val="00AE4BBD"/>
    <w:rsid w:val="00B06604"/>
    <w:rsid w:val="00B51910"/>
    <w:rsid w:val="00B631BF"/>
    <w:rsid w:val="00C22710"/>
    <w:rsid w:val="00C25DB0"/>
    <w:rsid w:val="00C63A46"/>
    <w:rsid w:val="00CC784C"/>
    <w:rsid w:val="00D010B9"/>
    <w:rsid w:val="00D92CBD"/>
    <w:rsid w:val="00D95D84"/>
    <w:rsid w:val="00DC4F19"/>
    <w:rsid w:val="00E324A8"/>
    <w:rsid w:val="00E66E3A"/>
    <w:rsid w:val="00EB610E"/>
    <w:rsid w:val="00F67C14"/>
    <w:rsid w:val="00FB3483"/>
    <w:rsid w:val="00FF360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2</Pages>
  <Words>1077</Words>
  <Characters>614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omna yacout</cp:lastModifiedBy>
  <cp:revision>32</cp:revision>
  <cp:lastPrinted>2020-11-24T03:02:00Z</cp:lastPrinted>
  <dcterms:created xsi:type="dcterms:W3CDTF">2020-11-24T03:02:00Z</dcterms:created>
  <dcterms:modified xsi:type="dcterms:W3CDTF">2023-05-23T17:21:00Z</dcterms:modified>
</cp:coreProperties>
</file>